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0D5A" w14:textId="702E60D5" w:rsidR="0020525D" w:rsidRPr="00584574" w:rsidRDefault="0020525D" w:rsidP="0020525D">
      <w:pPr>
        <w:jc w:val="center"/>
        <w:rPr>
          <w:rFonts w:ascii="Times" w:hAnsi="Times"/>
          <w:color w:val="000000" w:themeColor="text1"/>
        </w:rPr>
      </w:pPr>
      <w:r w:rsidRPr="00584574">
        <w:rPr>
          <w:rFonts w:ascii="Times" w:hAnsi="Times"/>
          <w:color w:val="000000" w:themeColor="text1"/>
        </w:rPr>
        <w:t>Framing of COVID-19 by the news media</w:t>
      </w:r>
    </w:p>
    <w:tbl>
      <w:tblPr>
        <w:tblStyle w:val="TableGrid"/>
        <w:tblW w:w="10480" w:type="dxa"/>
        <w:jc w:val="center"/>
        <w:tblLook w:val="04A0" w:firstRow="1" w:lastRow="0" w:firstColumn="1" w:lastColumn="0" w:noHBand="0" w:noVBand="1"/>
      </w:tblPr>
      <w:tblGrid>
        <w:gridCol w:w="630"/>
        <w:gridCol w:w="2226"/>
        <w:gridCol w:w="5288"/>
        <w:gridCol w:w="2336"/>
      </w:tblGrid>
      <w:tr w:rsidR="0020525D" w:rsidRPr="00584574" w14:paraId="45C55261" w14:textId="77777777" w:rsidTr="00A25531">
        <w:trPr>
          <w:jc w:val="center"/>
        </w:trPr>
        <w:tc>
          <w:tcPr>
            <w:tcW w:w="630" w:type="dxa"/>
          </w:tcPr>
          <w:p w14:paraId="184C22CB" w14:textId="77777777" w:rsidR="0020525D" w:rsidRPr="00584574" w:rsidRDefault="0020525D" w:rsidP="00A25531">
            <w:pPr>
              <w:rPr>
                <w:rFonts w:ascii="Times New Roman" w:hAnsi="Times New Roman"/>
                <w:color w:val="000000" w:themeColor="text1"/>
              </w:rPr>
            </w:pPr>
            <w:r w:rsidRPr="794BBA38">
              <w:rPr>
                <w:rFonts w:ascii="Times" w:hAnsi="Times"/>
                <w:color w:val="000000" w:themeColor="text1"/>
              </w:rPr>
              <w:t>#</w:t>
            </w:r>
          </w:p>
        </w:tc>
        <w:tc>
          <w:tcPr>
            <w:tcW w:w="2226" w:type="dxa"/>
          </w:tcPr>
          <w:p w14:paraId="3BDF8B35" w14:textId="77777777" w:rsidR="0020525D" w:rsidRPr="00584574" w:rsidRDefault="0020525D" w:rsidP="00A25531">
            <w:pPr>
              <w:rPr>
                <w:rFonts w:ascii="Times" w:hAnsi="Times"/>
                <w:color w:val="000000" w:themeColor="text1"/>
              </w:rPr>
            </w:pPr>
            <w:r w:rsidRPr="00584574">
              <w:rPr>
                <w:rFonts w:ascii="Times" w:hAnsi="Times"/>
                <w:color w:val="000000" w:themeColor="text1"/>
              </w:rPr>
              <w:t>Study population</w:t>
            </w:r>
          </w:p>
        </w:tc>
        <w:tc>
          <w:tcPr>
            <w:tcW w:w="5288" w:type="dxa"/>
          </w:tcPr>
          <w:p w14:paraId="09EC3258" w14:textId="77777777" w:rsidR="0020525D" w:rsidRPr="00584574" w:rsidRDefault="0020525D" w:rsidP="00A25531">
            <w:pPr>
              <w:rPr>
                <w:rFonts w:ascii="Times" w:hAnsi="Times"/>
                <w:color w:val="000000" w:themeColor="text1"/>
              </w:rPr>
            </w:pPr>
            <w:r w:rsidRPr="00584574">
              <w:rPr>
                <w:rFonts w:ascii="Times" w:hAnsi="Times"/>
                <w:color w:val="000000" w:themeColor="text1"/>
              </w:rPr>
              <w:t xml:space="preserve">Key findings of past research </w:t>
            </w:r>
          </w:p>
        </w:tc>
        <w:tc>
          <w:tcPr>
            <w:tcW w:w="2336" w:type="dxa"/>
          </w:tcPr>
          <w:p w14:paraId="45541563" w14:textId="77777777" w:rsidR="0020525D" w:rsidRPr="00584574" w:rsidRDefault="0020525D" w:rsidP="00A25531">
            <w:pPr>
              <w:rPr>
                <w:rFonts w:ascii="Times" w:hAnsi="Times"/>
                <w:color w:val="000000" w:themeColor="text1"/>
              </w:rPr>
            </w:pPr>
            <w:r w:rsidRPr="00584574">
              <w:rPr>
                <w:rFonts w:ascii="Times" w:hAnsi="Times"/>
                <w:color w:val="000000" w:themeColor="text1"/>
              </w:rPr>
              <w:t>Source</w:t>
            </w:r>
          </w:p>
        </w:tc>
      </w:tr>
      <w:tr w:rsidR="00634573" w:rsidRPr="00584574" w14:paraId="06C688C1" w14:textId="77777777" w:rsidTr="00A25531">
        <w:trPr>
          <w:jc w:val="center"/>
        </w:trPr>
        <w:tc>
          <w:tcPr>
            <w:tcW w:w="630" w:type="dxa"/>
          </w:tcPr>
          <w:p w14:paraId="3DF61DCB" w14:textId="3E2D9EA5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>1</w:t>
            </w:r>
          </w:p>
        </w:tc>
        <w:tc>
          <w:tcPr>
            <w:tcW w:w="2226" w:type="dxa"/>
          </w:tcPr>
          <w:p w14:paraId="25E1C452" w14:textId="6EA6ED7B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 xml:space="preserve">Global media </w:t>
            </w:r>
            <w:r w:rsidRPr="6BCC288C">
              <w:t xml:space="preserve">outlets, </w:t>
            </w:r>
            <w:r w:rsidRPr="00584574">
              <w:t xml:space="preserve">such as </w:t>
            </w:r>
            <w:r w:rsidRPr="00584574">
              <w:rPr>
                <w:i/>
                <w:iCs/>
              </w:rPr>
              <w:t>BBC</w:t>
            </w:r>
            <w:r w:rsidRPr="00584574">
              <w:t xml:space="preserve">, </w:t>
            </w:r>
            <w:r w:rsidRPr="00584574">
              <w:rPr>
                <w:i/>
                <w:iCs/>
              </w:rPr>
              <w:t>News York Times, CNN</w:t>
            </w:r>
            <w:r w:rsidRPr="00584574">
              <w:t xml:space="preserve">, </w:t>
            </w:r>
            <w:r w:rsidRPr="00584574">
              <w:rPr>
                <w:i/>
                <w:iCs/>
              </w:rPr>
              <w:t>and People’s Daily.</w:t>
            </w:r>
          </w:p>
        </w:tc>
        <w:tc>
          <w:tcPr>
            <w:tcW w:w="5288" w:type="dxa"/>
          </w:tcPr>
          <w:p w14:paraId="613553E1" w14:textId="0C289891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 xml:space="preserve">(a) Human interest: refers to framing massages in a way to personalize and dramatize news to attract greater audience interest </w:t>
            </w:r>
            <w:r w:rsidRPr="00584574">
              <w:rPr>
                <w:shd w:val="clear" w:color="auto" w:fill="E6E6E6"/>
              </w:rPr>
              <w:fldChar w:fldCharType="begin"/>
            </w:r>
            <w:r w:rsidRPr="00584574">
              <w:rPr>
                <w:shd w:val="clear" w:color="auto" w:fill="E6E6E6"/>
              </w:rPr>
              <w:instrText xml:space="preserve"> ADDIN EN.CITE &lt;EndNote&gt;&lt;Cite&gt;&lt;Author&gt;Semetko&lt;/Author&gt;&lt;Year&gt;2000&lt;/Year&gt;&lt;RecNum&gt;410&lt;/RecNum&gt;&lt;DisplayText&gt;(Semetko &amp;amp; Valkenburg, 2000)&lt;/DisplayText&gt;&lt;record&gt;&lt;rec-number&gt;410&lt;/rec-number&gt;&lt;foreign-keys&gt;&lt;key app="EN" db-id="5pwt00awveed08ett01p0vpuapdve2zvd9a0" timestamp="1614876407"&gt;410&lt;/key&gt;&lt;/foreign-keys&gt;&lt;ref-type name="Journal Article"&gt;17&lt;/ref-type&gt;&lt;contributors&gt;&lt;authors&gt;&lt;author&gt;Semetko, Holli A&lt;/author&gt;&lt;author&gt;Valkenburg, Patti M&lt;/author&gt;&lt;/authors&gt;&lt;/contributors&gt;&lt;titles&gt;&lt;title&gt;Framing European politics: A content analysis of press and television news&lt;/title&gt;&lt;secondary-title&gt;Journal of communication&lt;/secondary-title&gt;&lt;/titles&gt;&lt;periodical&gt;&lt;full-title&gt;Journal of communication&lt;/full-title&gt;&lt;/periodical&gt;&lt;pages&gt;93-109&lt;/pages&gt;&lt;volume&gt;50&lt;/volume&gt;&lt;number&gt;2&lt;/number&gt;&lt;dates&gt;&lt;year&gt;2000&lt;/year&gt;&lt;/dates&gt;&lt;isbn&gt;0021-9916&lt;/isbn&gt;&lt;urls&gt;&lt;/urls&gt;&lt;/record&gt;&lt;/Cite&gt;&lt;/EndNote&gt;</w:instrText>
            </w:r>
            <w:r w:rsidRPr="00584574">
              <w:rPr>
                <w:shd w:val="clear" w:color="auto" w:fill="E6E6E6"/>
              </w:rPr>
              <w:fldChar w:fldCharType="separate"/>
            </w:r>
            <w:r w:rsidRPr="00584574">
              <w:rPr>
                <w:noProof/>
                <w:shd w:val="clear" w:color="auto" w:fill="E6E6E6"/>
              </w:rPr>
              <w:t>(Semetko &amp; Valkenburg, 2000)</w:t>
            </w:r>
            <w:r w:rsidRPr="00584574">
              <w:rPr>
                <w:shd w:val="clear" w:color="auto" w:fill="E6E6E6"/>
              </w:rPr>
              <w:fldChar w:fldCharType="end"/>
            </w:r>
            <w:r w:rsidRPr="00584574">
              <w:rPr>
                <w:shd w:val="clear" w:color="auto" w:fill="E6E6E6"/>
              </w:rPr>
              <w:t>,</w:t>
            </w:r>
            <w:r w:rsidRPr="00584574">
              <w:t xml:space="preserve"> (b) Fear/scaremongering: framing messages in an exaggerated way to cause fear or panic in the public </w:t>
            </w:r>
            <w:r w:rsidRPr="00584574">
              <w:rPr>
                <w:shd w:val="clear" w:color="auto" w:fill="E6E6E6"/>
              </w:rPr>
              <w:fldChar w:fldCharType="begin"/>
            </w:r>
            <w:r w:rsidRPr="00584574">
              <w:instrText xml:space="preserve"> ADDIN EN.CITE &lt;EndNote&gt;&lt;Cite&gt;&lt;Author&gt;Ogbodo&lt;/Author&gt;&lt;Year&gt;2020&lt;/Year&gt;&lt;RecNum&gt;408&lt;/RecNum&gt;&lt;DisplayText&gt;(Ogbodo et al., 2020)&lt;/DisplayText&gt;&lt;record&gt;&lt;rec-number&gt;408&lt;/rec-number&gt;&lt;foreign-keys&gt;&lt;key app="EN" db-id="5pwt00awveed08ett01p0vpuapdve2zvd9a0" timestamp="1614875379"&gt;408&lt;/key&gt;&lt;/foreign-keys&gt;&lt;ref-type name="Journal Article"&gt;17&lt;/ref-type&gt;&lt;contributors&gt;&lt;authors&gt;&lt;author&gt;Ogbodo, Jude Nwakpoke&lt;/author&gt;&lt;author&gt;Onwe, Emmanuel Chike&lt;/author&gt;&lt;author&gt;Chukwu, Joseph&lt;/author&gt;&lt;author&gt;Nwasum, Chinedu Jude&lt;/author&gt;&lt;author&gt;Nwakpu, Ekwutosi Sanita&lt;/author&gt;&lt;author&gt;Nwankwo, Simon Ugochukwu&lt;/author&gt;&lt;author&gt;Nwamini, Samuel&lt;/author&gt;&lt;author&gt;Elem, Stephen&lt;/author&gt;&lt;author&gt;Ogbaeja, Nelson Iroabuchi&lt;/author&gt;&lt;/authors&gt;&lt;/contributors&gt;&lt;titles&gt;&lt;title&gt;Communicating health crisis: a content analysis of global media framing of COVID-19&lt;/title&gt;&lt;secondary-title&gt;Health Promotion Perspectives&lt;/secondary-title&gt;&lt;/titles&gt;&lt;periodical&gt;&lt;full-title&gt;Health Promotion Perspectives&lt;/full-title&gt;&lt;/periodical&gt;&lt;pages&gt;257&lt;/pages&gt;&lt;volume&gt;10&lt;/volume&gt;&lt;number&gt;3&lt;/number&gt;&lt;dates&gt;&lt;year&gt;2020&lt;/year&gt;&lt;/dates&gt;&lt;urls&gt;&lt;/urls&gt;&lt;/record&gt;&lt;/Cite&gt;&lt;/EndNote&gt;</w:instrText>
            </w:r>
            <w:r w:rsidRPr="00584574">
              <w:rPr>
                <w:shd w:val="clear" w:color="auto" w:fill="E6E6E6"/>
              </w:rPr>
              <w:fldChar w:fldCharType="separate"/>
            </w:r>
            <w:r w:rsidRPr="00584574">
              <w:t>(Ogbodo et al., 2020)</w:t>
            </w:r>
            <w:r w:rsidRPr="00584574">
              <w:rPr>
                <w:shd w:val="clear" w:color="auto" w:fill="E6E6E6"/>
              </w:rPr>
              <w:fldChar w:fldCharType="end"/>
            </w:r>
            <w:r w:rsidRPr="00584574">
              <w:t>.</w:t>
            </w:r>
          </w:p>
        </w:tc>
        <w:tc>
          <w:tcPr>
            <w:tcW w:w="2336" w:type="dxa"/>
          </w:tcPr>
          <w:p w14:paraId="55DFD3A0" w14:textId="7FD78E23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rPr>
                <w:shd w:val="clear" w:color="auto" w:fill="E6E6E6"/>
              </w:rPr>
              <w:fldChar w:fldCharType="begin"/>
            </w:r>
            <w:r w:rsidRPr="00584574">
              <w:instrText xml:space="preserve"> ADDIN EN.CITE &lt;EndNote&gt;&lt;Cite AuthorYear="1"&gt;&lt;Author&gt;Ogbodo&lt;/Author&gt;&lt;Year&gt;2020&lt;/Year&gt;&lt;RecNum&gt;408&lt;/RecNum&gt;&lt;DisplayText&gt;Ogbodo et al. (2020)&lt;/DisplayText&gt;&lt;record&gt;&lt;rec-number&gt;408&lt;/rec-number&gt;&lt;foreign-keys&gt;&lt;key app="EN" db-id="5pwt00awveed08ett01p0vpuapdve2zvd9a0" timestamp="1614875379"&gt;408&lt;/key&gt;&lt;/foreign-keys&gt;&lt;ref-type name="Journal Article"&gt;17&lt;/ref-type&gt;&lt;contributors&gt;&lt;authors&gt;&lt;author&gt;Ogbodo, Jude Nwakpoke&lt;/author&gt;&lt;author&gt;Onwe, Emmanuel Chike&lt;/author&gt;&lt;author&gt;Chukwu, Joseph&lt;/author&gt;&lt;author&gt;Nwasum, Chinedu Jude&lt;/author&gt;&lt;author&gt;Nwakpu, Ekwutosi Sanita&lt;/author&gt;&lt;author&gt;Nwankwo, Simon Ugochukwu&lt;/author&gt;&lt;author&gt;Nwamini, Samuel&lt;/author&gt;&lt;author&gt;Elem, Stephen&lt;/author&gt;&lt;author&gt;Ogbaeja, Nelson Iroabuchi&lt;/author&gt;&lt;/authors&gt;&lt;/contributors&gt;&lt;titles&gt;&lt;title&gt;Communicating health crisis: a content analysis of global media framing of COVID-19&lt;/title&gt;&lt;secondary-title&gt;Health Promotion Perspectives&lt;/secondary-title&gt;&lt;/titles&gt;&lt;periodical&gt;&lt;full-title&gt;Health Promotion Perspectives&lt;/full-title&gt;&lt;/periodical&gt;&lt;pages&gt;257&lt;/pages&gt;&lt;volume&gt;10&lt;/volume&gt;&lt;number&gt;3&lt;/number&gt;&lt;dates&gt;&lt;year&gt;2020&lt;/year&gt;&lt;/dates&gt;&lt;urls&gt;&lt;/urls&gt;&lt;/record&gt;&lt;/Cite&gt;&lt;/EndNote&gt;</w:instrText>
            </w:r>
            <w:r w:rsidRPr="00584574">
              <w:rPr>
                <w:shd w:val="clear" w:color="auto" w:fill="E6E6E6"/>
              </w:rPr>
              <w:fldChar w:fldCharType="separate"/>
            </w:r>
            <w:r w:rsidRPr="00584574">
              <w:t>Ogbodo et al. (2020)</w:t>
            </w:r>
            <w:r w:rsidRPr="00584574">
              <w:rPr>
                <w:shd w:val="clear" w:color="auto" w:fill="E6E6E6"/>
              </w:rPr>
              <w:fldChar w:fldCharType="end"/>
            </w:r>
          </w:p>
        </w:tc>
      </w:tr>
      <w:tr w:rsidR="00634573" w:rsidRPr="00584574" w14:paraId="39CB4675" w14:textId="77777777" w:rsidTr="00A25531">
        <w:trPr>
          <w:jc w:val="center"/>
        </w:trPr>
        <w:tc>
          <w:tcPr>
            <w:tcW w:w="630" w:type="dxa"/>
          </w:tcPr>
          <w:p w14:paraId="09790F9C" w14:textId="1BB47192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>2</w:t>
            </w:r>
          </w:p>
        </w:tc>
        <w:tc>
          <w:tcPr>
            <w:tcW w:w="2226" w:type="dxa"/>
          </w:tcPr>
          <w:p w14:paraId="04588FB2" w14:textId="640F0517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>Front pages of 12 well-known Canadian news media sources</w:t>
            </w:r>
          </w:p>
        </w:tc>
        <w:tc>
          <w:tcPr>
            <w:tcW w:w="5288" w:type="dxa"/>
          </w:tcPr>
          <w:p w14:paraId="548D3FBC" w14:textId="41A360B5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 xml:space="preserve">(a) Health crisis: the most dominant frame, (b) Chinese outbreak, (c) Economic crisis, (d) Helping Canadians, (e) Social impact, (f) Western deterioration </w:t>
            </w:r>
            <w:r w:rsidRPr="00584574">
              <w:rPr>
                <w:shd w:val="clear" w:color="auto" w:fill="E6E6E6"/>
              </w:rPr>
              <w:fldChar w:fldCharType="begin"/>
            </w:r>
            <w:r w:rsidRPr="00584574">
              <w:rPr>
                <w:shd w:val="clear" w:color="auto" w:fill="E6E6E6"/>
              </w:rPr>
              <w:instrText xml:space="preserve"> ADDIN EN.CITE &lt;EndNote&gt;&lt;Cite&gt;&lt;Author&gt;Poirier&lt;/Author&gt;&lt;Year&gt;2020&lt;/Year&gt;&lt;RecNum&gt;411&lt;/RecNum&gt;&lt;DisplayText&gt;(Poirier et al., 2020)&lt;/DisplayText&gt;&lt;record&gt;&lt;rec-number&gt;411&lt;/rec-number&gt;&lt;foreign-keys&gt;&lt;key app="EN" db-id="5pwt00awveed08ett01p0vpuapdve2zvd9a0" timestamp="1614877040"&gt;411&lt;/key&gt;&lt;/foreign-keys&gt;&lt;ref-type name="Journal Article"&gt;17&lt;/ref-type&gt;&lt;contributors&gt;&lt;authors&gt;&lt;author&gt;Poirier, William&lt;/author&gt;&lt;author&gt;Ouellet, Catherine&lt;/author&gt;&lt;author&gt;Rancourt, Marc-Antoine&lt;/author&gt;&lt;author&gt;Béchard, Justine&lt;/author&gt;&lt;author&gt;Dufresne, Yannick&lt;/author&gt;&lt;/authors&gt;&lt;/contributors&gt;&lt;titles&gt;&lt;title&gt;(Un) Covering the COVID-19 Pandemic: Framing Analysis of the Crisis in Canada&lt;/title&gt;&lt;secondary-title&gt;Canadian Journal of Political Science/Revue canadienne de science politique&lt;/secondary-title&gt;&lt;/titles&gt;&lt;periodical&gt;&lt;full-title&gt;Canadian Journal of Political Science/Revue canadienne de science politique&lt;/full-title&gt;&lt;/periodical&gt;&lt;pages&gt;365-371&lt;/pages&gt;&lt;volume&gt;53&lt;/volume&gt;&lt;number&gt;2&lt;/number&gt;&lt;dates&gt;&lt;year&gt;2020&lt;/year&gt;&lt;/dates&gt;&lt;isbn&gt;0008-4239&lt;/isbn&gt;&lt;urls&gt;&lt;/urls&gt;&lt;/record&gt;&lt;/Cite&gt;&lt;/EndNote&gt;</w:instrText>
            </w:r>
            <w:r w:rsidRPr="00584574">
              <w:rPr>
                <w:shd w:val="clear" w:color="auto" w:fill="E6E6E6"/>
              </w:rPr>
              <w:fldChar w:fldCharType="separate"/>
            </w:r>
            <w:r w:rsidRPr="00584574">
              <w:rPr>
                <w:noProof/>
                <w:shd w:val="clear" w:color="auto" w:fill="E6E6E6"/>
              </w:rPr>
              <w:t>(Poirier et al., 2020)</w:t>
            </w:r>
            <w:r w:rsidRPr="00584574">
              <w:rPr>
                <w:shd w:val="clear" w:color="auto" w:fill="E6E6E6"/>
              </w:rPr>
              <w:fldChar w:fldCharType="end"/>
            </w:r>
            <w:r w:rsidRPr="00584574">
              <w:t>.</w:t>
            </w:r>
          </w:p>
        </w:tc>
        <w:tc>
          <w:tcPr>
            <w:tcW w:w="2336" w:type="dxa"/>
          </w:tcPr>
          <w:p w14:paraId="49D2DF3F" w14:textId="30E1D594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rPr>
                <w:shd w:val="clear" w:color="auto" w:fill="E6E6E6"/>
              </w:rPr>
              <w:fldChar w:fldCharType="begin"/>
            </w:r>
            <w:r w:rsidRPr="00584574">
              <w:instrText xml:space="preserve"> ADDIN EN.CITE &lt;EndNote&gt;&lt;Cite AuthorYear="1"&gt;&lt;Author&gt;Poirier&lt;/Author&gt;&lt;Year&gt;2020&lt;/Year&gt;&lt;RecNum&gt;411&lt;/RecNum&gt;&lt;DisplayText&gt;Poirier et al. (2020)&lt;/DisplayText&gt;&lt;record&gt;&lt;rec-number&gt;411&lt;/rec-number&gt;&lt;foreign-keys&gt;&lt;key app="EN" db-id="5pwt00awveed08ett01p0vpuapdve2zvd9a0" timestamp="1614877040"&gt;411&lt;/key&gt;&lt;/foreign-keys&gt;&lt;ref-type name="Journal Article"&gt;17&lt;/ref-type&gt;&lt;contributors&gt;&lt;authors&gt;&lt;author&gt;Poirier, William&lt;/author&gt;&lt;author&gt;Ouellet, Catherine&lt;/author&gt;&lt;author&gt;Rancourt, Marc-Antoine&lt;/author&gt;&lt;author&gt;Béchard, Justine&lt;/author&gt;&lt;author&gt;Dufresne, Yannick&lt;/author&gt;&lt;/authors&gt;&lt;/contributors&gt;&lt;titles&gt;&lt;title&gt;(Un) Covering the COVID-19 Pandemic: Framing Analysis of the Crisis in Canada&lt;/title&gt;&lt;secondary-title&gt;Canadian Journal of Political Science/Revue canadienne de science politique&lt;/secondary-title&gt;&lt;/titles&gt;&lt;periodical&gt;&lt;full-title&gt;Canadian Journal of Political Science/Revue canadienne de science politique&lt;/full-title&gt;&lt;/periodical&gt;&lt;pages&gt;365-371&lt;/pages&gt;&lt;volume&gt;53&lt;/volume&gt;&lt;number&gt;2&lt;/number&gt;&lt;dates&gt;&lt;year&gt;2020&lt;/year&gt;&lt;/dates&gt;&lt;isbn&gt;0008-4239&lt;/isbn&gt;&lt;urls&gt;&lt;/urls&gt;&lt;/record&gt;&lt;/Cite&gt;&lt;/EndNote&gt;</w:instrText>
            </w:r>
            <w:r w:rsidRPr="00584574">
              <w:rPr>
                <w:shd w:val="clear" w:color="auto" w:fill="E6E6E6"/>
              </w:rPr>
              <w:fldChar w:fldCharType="separate"/>
            </w:r>
            <w:r w:rsidRPr="00584574">
              <w:rPr>
                <w:noProof/>
              </w:rPr>
              <w:t>Poirier et al. (2020)</w:t>
            </w:r>
            <w:r w:rsidRPr="00584574">
              <w:rPr>
                <w:shd w:val="clear" w:color="auto" w:fill="E6E6E6"/>
              </w:rPr>
              <w:fldChar w:fldCharType="end"/>
            </w:r>
          </w:p>
        </w:tc>
      </w:tr>
      <w:tr w:rsidR="00634573" w:rsidRPr="00584574" w14:paraId="7699F06D" w14:textId="77777777" w:rsidTr="00A25531">
        <w:trPr>
          <w:jc w:val="center"/>
        </w:trPr>
        <w:tc>
          <w:tcPr>
            <w:tcW w:w="630" w:type="dxa"/>
          </w:tcPr>
          <w:p w14:paraId="465AD6C9" w14:textId="01C6343D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>3</w:t>
            </w:r>
          </w:p>
        </w:tc>
        <w:tc>
          <w:tcPr>
            <w:tcW w:w="2226" w:type="dxa"/>
          </w:tcPr>
          <w:p w14:paraId="25EEC685" w14:textId="32356E18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>Tweets of Korean news media</w:t>
            </w:r>
          </w:p>
        </w:tc>
        <w:tc>
          <w:tcPr>
            <w:tcW w:w="5288" w:type="dxa"/>
          </w:tcPr>
          <w:p w14:paraId="4D5FB397" w14:textId="77777777" w:rsidR="00634573" w:rsidRDefault="00634573" w:rsidP="00634573">
            <w:pPr>
              <w:spacing w:line="360" w:lineRule="auto"/>
            </w:pPr>
            <w:r w:rsidRPr="00584574">
              <w:t>Medical frames: health issues related to COVID-19.</w:t>
            </w:r>
            <w:r>
              <w:t xml:space="preserve"> </w:t>
            </w:r>
          </w:p>
          <w:p w14:paraId="1CE2FEC2" w14:textId="6B799553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 xml:space="preserve">Non-medical frames: (a) Conflict: disagreements about COVID-19, (b) Human interest: the positive role of people in handling COVID-19, (c) Attribution of responsibility: government and public officials are responsible for the crisis, (d) Morality: moral and ethical messages </w:t>
            </w:r>
            <w:r w:rsidRPr="00584574">
              <w:rPr>
                <w:shd w:val="clear" w:color="auto" w:fill="E6E6E6"/>
              </w:rPr>
              <w:fldChar w:fldCharType="begin"/>
            </w:r>
            <w:r w:rsidRPr="00584574">
              <w:rPr>
                <w:shd w:val="clear" w:color="auto" w:fill="E6E6E6"/>
              </w:rPr>
              <w:instrText xml:space="preserve"> ADDIN EN.CITE &lt;EndNote&gt;&lt;Cite&gt;&lt;Author&gt;Park&lt;/Author&gt;&lt;Year&gt;2020&lt;/Year&gt;&lt;RecNum&gt;251&lt;/RecNum&gt;&lt;DisplayText&gt;(Park et al., 2020)&lt;/DisplayText&gt;&lt;record&gt;&lt;rec-number&gt;251&lt;/rec-number&gt;&lt;foreign-keys&gt;&lt;key app="EN" db-id="5pwt00awveed08ett01p0vpuapdve2zvd9a0" timestamp="1595212343"&gt;251&lt;/key&gt;&lt;/foreign-keys&gt;&lt;ref-type name="Journal Article"&gt;17&lt;/ref-type&gt;&lt;contributors&gt;&lt;authors&gt;&lt;author&gt;Park, Han Woo&lt;/author&gt;&lt;author&gt;Park, Sejung&lt;/author&gt;&lt;author&gt;Chong, Miyoung&lt;/author&gt;&lt;/authors&gt;&lt;/contributors&gt;&lt;titles&gt;&lt;title&gt;Conversations and medical news frames on twitter: Infodemiological study on covid-19 in south korea&lt;/title&gt;&lt;secondary-title&gt;Journal of Medical Internet Research&lt;/secondary-title&gt;&lt;/titles&gt;&lt;periodical&gt;&lt;full-title&gt;Journal of medical Internet research&lt;/full-title&gt;&lt;/periodical&gt;&lt;pages&gt;e18897&lt;/pages&gt;&lt;volume&gt;22&lt;/volume&gt;&lt;number&gt;5&lt;/number&gt;&lt;dates&gt;&lt;year&gt;2020&lt;/year&gt;&lt;/dates&gt;&lt;urls&gt;&lt;/urls&gt;&lt;/record&gt;&lt;/Cite&gt;&lt;/EndNote&gt;</w:instrText>
            </w:r>
            <w:r w:rsidRPr="00584574">
              <w:rPr>
                <w:shd w:val="clear" w:color="auto" w:fill="E6E6E6"/>
              </w:rPr>
              <w:fldChar w:fldCharType="separate"/>
            </w:r>
            <w:r w:rsidRPr="00584574">
              <w:rPr>
                <w:noProof/>
                <w:shd w:val="clear" w:color="auto" w:fill="E6E6E6"/>
              </w:rPr>
              <w:t>(Park et al., 2020)</w:t>
            </w:r>
            <w:r w:rsidRPr="00584574">
              <w:rPr>
                <w:shd w:val="clear" w:color="auto" w:fill="E6E6E6"/>
              </w:rPr>
              <w:fldChar w:fldCharType="end"/>
            </w:r>
            <w:r w:rsidRPr="00584574">
              <w:t>.</w:t>
            </w:r>
          </w:p>
        </w:tc>
        <w:tc>
          <w:tcPr>
            <w:tcW w:w="2336" w:type="dxa"/>
          </w:tcPr>
          <w:p w14:paraId="4B542846" w14:textId="06DA2AFD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rPr>
                <w:shd w:val="clear" w:color="auto" w:fill="E6E6E6"/>
              </w:rPr>
              <w:fldChar w:fldCharType="begin"/>
            </w:r>
            <w:r w:rsidRPr="00584574">
              <w:rPr>
                <w:shd w:val="clear" w:color="auto" w:fill="E6E6E6"/>
              </w:rPr>
              <w:instrText xml:space="preserve"> ADDIN EN.CITE &lt;EndNote&gt;&lt;Cite AuthorYear="1"&gt;&lt;Author&gt;Park&lt;/Author&gt;&lt;Year&gt;2020&lt;/Year&gt;&lt;RecNum&gt;251&lt;/RecNum&gt;&lt;DisplayText&gt;Park et al. (2020)&lt;/DisplayText&gt;&lt;record&gt;&lt;rec-number&gt;251&lt;/rec-number&gt;&lt;foreign-keys&gt;&lt;key app="EN" db-id="5pwt00awveed08ett01p0vpuapdve2zvd9a0" timestamp="1595212343"&gt;251&lt;/key&gt;&lt;/foreign-keys&gt;&lt;ref-type name="Journal Article"&gt;17&lt;/ref-type&gt;&lt;contributors&gt;&lt;authors&gt;&lt;author&gt;Park, Han Woo&lt;/author&gt;&lt;author&gt;Park, Sejung&lt;/author&gt;&lt;author&gt;Chong, Miyoung&lt;/author&gt;&lt;/authors&gt;&lt;/contributors&gt;&lt;titles&gt;&lt;title&gt;Conversations and medical news frames on twitter: Infodemiological study on covid-19 in south korea&lt;/title&gt;&lt;secondary-title&gt;Journal of Medical Internet Research&lt;/secondary-title&gt;&lt;/titles&gt;&lt;periodical&gt;&lt;full-title&gt;Journal of medical Internet research&lt;/full-title&gt;&lt;/periodical&gt;&lt;pages&gt;e18897&lt;/pages&gt;&lt;volume&gt;22&lt;/volume&gt;&lt;number&gt;5&lt;/number&gt;&lt;dates&gt;&lt;year&gt;2020&lt;/year&gt;&lt;/dates&gt;&lt;urls&gt;&lt;/urls&gt;&lt;/record&gt;&lt;/Cite&gt;&lt;/EndNote&gt;</w:instrText>
            </w:r>
            <w:r w:rsidRPr="00584574">
              <w:rPr>
                <w:shd w:val="clear" w:color="auto" w:fill="E6E6E6"/>
              </w:rPr>
              <w:fldChar w:fldCharType="separate"/>
            </w:r>
            <w:r w:rsidRPr="00584574">
              <w:rPr>
                <w:noProof/>
              </w:rPr>
              <w:t>Park et al. (2020)</w:t>
            </w:r>
            <w:r w:rsidRPr="00584574">
              <w:rPr>
                <w:shd w:val="clear" w:color="auto" w:fill="E6E6E6"/>
              </w:rPr>
              <w:fldChar w:fldCharType="end"/>
            </w:r>
          </w:p>
        </w:tc>
      </w:tr>
      <w:tr w:rsidR="00634573" w:rsidRPr="00584574" w14:paraId="36727DAA" w14:textId="77777777" w:rsidTr="00A25531">
        <w:trPr>
          <w:jc w:val="center"/>
        </w:trPr>
        <w:tc>
          <w:tcPr>
            <w:tcW w:w="630" w:type="dxa"/>
          </w:tcPr>
          <w:p w14:paraId="0AA96E20" w14:textId="7D398BBF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>4</w:t>
            </w:r>
          </w:p>
        </w:tc>
        <w:tc>
          <w:tcPr>
            <w:tcW w:w="2226" w:type="dxa"/>
          </w:tcPr>
          <w:p w14:paraId="20F28417" w14:textId="291C7F04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>Spanish newspapers</w:t>
            </w:r>
          </w:p>
        </w:tc>
        <w:tc>
          <w:tcPr>
            <w:tcW w:w="5288" w:type="dxa"/>
          </w:tcPr>
          <w:p w14:paraId="12C21E41" w14:textId="7DF94664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t xml:space="preserve">(a) Livelihood: family life and children, (b) Public health professional: news about the department of public health, (c) Pandemic update: contagion and death poll, (d) Politics: general political news, (e) State of alarm: government’s announcement and policy update, (f) Economy: the effect of the pandemic on the Spanish </w:t>
            </w:r>
            <w:r w:rsidRPr="00584574">
              <w:lastRenderedPageBreak/>
              <w:t xml:space="preserve">economy, (g) COVID information: general information about the pandemic, (h) Lockdown, (i) Hospital </w:t>
            </w:r>
            <w:r w:rsidRPr="00584574">
              <w:rPr>
                <w:shd w:val="clear" w:color="auto" w:fill="E6E6E6"/>
              </w:rPr>
              <w:fldChar w:fldCharType="begin"/>
            </w:r>
            <w:r w:rsidRPr="00584574">
              <w:rPr>
                <w:shd w:val="clear" w:color="auto" w:fill="E6E6E6"/>
              </w:rPr>
              <w:instrText xml:space="preserve"> ADDIN EN.CITE &lt;EndNote&gt;&lt;Cite&gt;&lt;Author&gt;Yu&lt;/Author&gt;&lt;Year&gt;2020&lt;/Year&gt;&lt;RecNum&gt;412&lt;/RecNum&gt;&lt;Suffix&gt;`, p. 4&lt;/Suffix&gt;&lt;DisplayText&gt;(Yu et al., 2020, p. 4)&lt;/DisplayText&gt;&lt;record&gt;&lt;rec-number&gt;412&lt;/rec-number&gt;&lt;foreign-keys&gt;&lt;key app="EN" db-id="5pwt00awveed08ett01p0vpuapdve2zvd9a0" timestamp="1614893371"&gt;412&lt;/key&gt;&lt;/foreign-keys&gt;&lt;ref-type name="Journal Article"&gt;17&lt;/ref-type&gt;&lt;contributors&gt;&lt;authors&gt;&lt;author&gt;Yu, Jingyuan&lt;/author&gt;&lt;author&gt;Lu, Yanqin&lt;/author&gt;&lt;author&gt;Muñoz-Justicia, Juan&lt;/author&gt;&lt;/authors&gt;&lt;/contributors&gt;&lt;titles&gt;&lt;title&gt;Analyzing Spanish News Frames on Twitter during COVID-19—A Network Study of El País and El Mundo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414&lt;/pages&gt;&lt;volume&gt;17&lt;/volume&gt;&lt;number&gt;15&lt;/number&gt;&lt;dates&gt;&lt;year&gt;2020&lt;/year&gt;&lt;/dates&gt;&lt;urls&gt;&lt;/urls&gt;&lt;/record&gt;&lt;/Cite&gt;&lt;/EndNote&gt;</w:instrText>
            </w:r>
            <w:r w:rsidRPr="00584574">
              <w:rPr>
                <w:shd w:val="clear" w:color="auto" w:fill="E6E6E6"/>
              </w:rPr>
              <w:fldChar w:fldCharType="separate"/>
            </w:r>
            <w:r w:rsidRPr="00584574">
              <w:rPr>
                <w:noProof/>
                <w:shd w:val="clear" w:color="auto" w:fill="E6E6E6"/>
              </w:rPr>
              <w:t>(Yu et al., 2020, p. 4)</w:t>
            </w:r>
            <w:r w:rsidRPr="00584574">
              <w:rPr>
                <w:shd w:val="clear" w:color="auto" w:fill="E6E6E6"/>
              </w:rPr>
              <w:fldChar w:fldCharType="end"/>
            </w:r>
            <w:r w:rsidRPr="00584574">
              <w:rPr>
                <w:shd w:val="clear" w:color="auto" w:fill="E6E6E6"/>
              </w:rPr>
              <w:t>.</w:t>
            </w:r>
          </w:p>
        </w:tc>
        <w:tc>
          <w:tcPr>
            <w:tcW w:w="2336" w:type="dxa"/>
          </w:tcPr>
          <w:p w14:paraId="3C0F6A6C" w14:textId="47F70B1F" w:rsidR="00634573" w:rsidRPr="00584574" w:rsidRDefault="00634573" w:rsidP="00634573">
            <w:pPr>
              <w:rPr>
                <w:rFonts w:ascii="Times" w:hAnsi="Times"/>
                <w:color w:val="000000" w:themeColor="text1"/>
              </w:rPr>
            </w:pPr>
            <w:r w:rsidRPr="00584574">
              <w:rPr>
                <w:shd w:val="clear" w:color="auto" w:fill="E6E6E6"/>
              </w:rPr>
              <w:lastRenderedPageBreak/>
              <w:fldChar w:fldCharType="begin"/>
            </w:r>
            <w:r w:rsidRPr="00584574">
              <w:rPr>
                <w:shd w:val="clear" w:color="auto" w:fill="E6E6E6"/>
              </w:rPr>
              <w:instrText xml:space="preserve"> ADDIN EN.CITE &lt;EndNote&gt;&lt;Cite AuthorYear="1"&gt;&lt;Author&gt;Yu&lt;/Author&gt;&lt;Year&gt;2020&lt;/Year&gt;&lt;RecNum&gt;412&lt;/RecNum&gt;&lt;DisplayText&gt;Yu et al. (2020)&lt;/DisplayText&gt;&lt;record&gt;&lt;rec-number&gt;412&lt;/rec-number&gt;&lt;foreign-keys&gt;&lt;key app="EN" db-id="5pwt00awveed08ett01p0vpuapdve2zvd9a0" timestamp="1614893371"&gt;412&lt;/key&gt;&lt;/foreign-keys&gt;&lt;ref-type name="Journal Article"&gt;17&lt;/ref-type&gt;&lt;contributors&gt;&lt;authors&gt;&lt;author&gt;Yu, Jingyuan&lt;/author&gt;&lt;author&gt;Lu, Yanqin&lt;/author&gt;&lt;author&gt;Muñoz-Justicia, Juan&lt;/author&gt;&lt;/authors&gt;&lt;/contributors&gt;&lt;titles&gt;&lt;title&gt;Analyzing Spanish News Frames on Twitter during COVID-19—A Network Study of El País and El Mundo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414&lt;/pages&gt;&lt;volume&gt;17&lt;/volume&gt;&lt;number&gt;15&lt;/number&gt;&lt;dates&gt;&lt;year&gt;2020&lt;/year&gt;&lt;/dates&gt;&lt;urls&gt;&lt;/urls&gt;&lt;/record&gt;&lt;/Cite&gt;&lt;/EndNote&gt;</w:instrText>
            </w:r>
            <w:r w:rsidRPr="00584574">
              <w:rPr>
                <w:shd w:val="clear" w:color="auto" w:fill="E6E6E6"/>
              </w:rPr>
              <w:fldChar w:fldCharType="separate"/>
            </w:r>
            <w:r w:rsidRPr="00584574">
              <w:rPr>
                <w:noProof/>
              </w:rPr>
              <w:t>Yu et al. (2020)</w:t>
            </w:r>
            <w:r w:rsidRPr="00584574">
              <w:rPr>
                <w:shd w:val="clear" w:color="auto" w:fill="E6E6E6"/>
              </w:rPr>
              <w:fldChar w:fldCharType="end"/>
            </w:r>
          </w:p>
        </w:tc>
      </w:tr>
    </w:tbl>
    <w:p w14:paraId="2818FCB6" w14:textId="77777777" w:rsidR="005D3B35" w:rsidRPr="0020525D" w:rsidRDefault="005D3B35" w:rsidP="0020525D"/>
    <w:sectPr w:rsidR="005D3B35" w:rsidRPr="0020525D" w:rsidSect="00FE6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ꙉ脍ȝ듐ᕬ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5D"/>
    <w:rsid w:val="00020D00"/>
    <w:rsid w:val="000429E8"/>
    <w:rsid w:val="00050850"/>
    <w:rsid w:val="00050C4E"/>
    <w:rsid w:val="00076864"/>
    <w:rsid w:val="00085577"/>
    <w:rsid w:val="000A3DDC"/>
    <w:rsid w:val="000A5CCC"/>
    <w:rsid w:val="000E2E3D"/>
    <w:rsid w:val="000F0F62"/>
    <w:rsid w:val="000F157A"/>
    <w:rsid w:val="0010736D"/>
    <w:rsid w:val="00125AD7"/>
    <w:rsid w:val="00133133"/>
    <w:rsid w:val="00154B43"/>
    <w:rsid w:val="001810E0"/>
    <w:rsid w:val="001A706F"/>
    <w:rsid w:val="001F14F5"/>
    <w:rsid w:val="001F2A8A"/>
    <w:rsid w:val="001F3290"/>
    <w:rsid w:val="001F3FA9"/>
    <w:rsid w:val="001F5E54"/>
    <w:rsid w:val="0020525D"/>
    <w:rsid w:val="00212565"/>
    <w:rsid w:val="0025370E"/>
    <w:rsid w:val="00265BEA"/>
    <w:rsid w:val="00266A4C"/>
    <w:rsid w:val="0028600E"/>
    <w:rsid w:val="0029260E"/>
    <w:rsid w:val="002A7458"/>
    <w:rsid w:val="002C58B5"/>
    <w:rsid w:val="002E534C"/>
    <w:rsid w:val="00303140"/>
    <w:rsid w:val="00307561"/>
    <w:rsid w:val="003102D3"/>
    <w:rsid w:val="003150E4"/>
    <w:rsid w:val="0032518D"/>
    <w:rsid w:val="00332190"/>
    <w:rsid w:val="003369EC"/>
    <w:rsid w:val="003378F6"/>
    <w:rsid w:val="00340248"/>
    <w:rsid w:val="00343CA1"/>
    <w:rsid w:val="00344979"/>
    <w:rsid w:val="003539DF"/>
    <w:rsid w:val="0035517C"/>
    <w:rsid w:val="00363339"/>
    <w:rsid w:val="00373749"/>
    <w:rsid w:val="00377EAC"/>
    <w:rsid w:val="00381162"/>
    <w:rsid w:val="00395038"/>
    <w:rsid w:val="00395779"/>
    <w:rsid w:val="003B1AE8"/>
    <w:rsid w:val="003B7CCE"/>
    <w:rsid w:val="003C2CEF"/>
    <w:rsid w:val="003E5421"/>
    <w:rsid w:val="00402895"/>
    <w:rsid w:val="0042570C"/>
    <w:rsid w:val="004430B2"/>
    <w:rsid w:val="0046299B"/>
    <w:rsid w:val="004675B0"/>
    <w:rsid w:val="00474DAD"/>
    <w:rsid w:val="004875B2"/>
    <w:rsid w:val="00496B16"/>
    <w:rsid w:val="004C68FE"/>
    <w:rsid w:val="004E1612"/>
    <w:rsid w:val="004F6D4B"/>
    <w:rsid w:val="00503B3F"/>
    <w:rsid w:val="00504454"/>
    <w:rsid w:val="00521625"/>
    <w:rsid w:val="0052338C"/>
    <w:rsid w:val="00547821"/>
    <w:rsid w:val="00560263"/>
    <w:rsid w:val="00564583"/>
    <w:rsid w:val="00571036"/>
    <w:rsid w:val="0058112E"/>
    <w:rsid w:val="00585259"/>
    <w:rsid w:val="005863F3"/>
    <w:rsid w:val="00593623"/>
    <w:rsid w:val="005946E0"/>
    <w:rsid w:val="005A42D7"/>
    <w:rsid w:val="005B015E"/>
    <w:rsid w:val="005B120C"/>
    <w:rsid w:val="005B449A"/>
    <w:rsid w:val="005C64E9"/>
    <w:rsid w:val="005C6FAD"/>
    <w:rsid w:val="005C7C6C"/>
    <w:rsid w:val="005D3B35"/>
    <w:rsid w:val="00605055"/>
    <w:rsid w:val="006072D5"/>
    <w:rsid w:val="00607539"/>
    <w:rsid w:val="00607B0D"/>
    <w:rsid w:val="006175D8"/>
    <w:rsid w:val="00627AAB"/>
    <w:rsid w:val="00634573"/>
    <w:rsid w:val="0064080B"/>
    <w:rsid w:val="006408D3"/>
    <w:rsid w:val="006546FC"/>
    <w:rsid w:val="006624F0"/>
    <w:rsid w:val="006738C6"/>
    <w:rsid w:val="006842EE"/>
    <w:rsid w:val="00685C34"/>
    <w:rsid w:val="006907EB"/>
    <w:rsid w:val="00693A06"/>
    <w:rsid w:val="006D5259"/>
    <w:rsid w:val="006E5D68"/>
    <w:rsid w:val="006F5B56"/>
    <w:rsid w:val="0070184B"/>
    <w:rsid w:val="0070483D"/>
    <w:rsid w:val="007153B4"/>
    <w:rsid w:val="00715C54"/>
    <w:rsid w:val="00716721"/>
    <w:rsid w:val="00736BBD"/>
    <w:rsid w:val="00742B8E"/>
    <w:rsid w:val="00744A79"/>
    <w:rsid w:val="007764B2"/>
    <w:rsid w:val="0078028F"/>
    <w:rsid w:val="00786153"/>
    <w:rsid w:val="007866B8"/>
    <w:rsid w:val="00786781"/>
    <w:rsid w:val="007A13E6"/>
    <w:rsid w:val="007E5537"/>
    <w:rsid w:val="007E7407"/>
    <w:rsid w:val="007F1964"/>
    <w:rsid w:val="007F24E3"/>
    <w:rsid w:val="007F6DB8"/>
    <w:rsid w:val="00821104"/>
    <w:rsid w:val="008465E4"/>
    <w:rsid w:val="00853C11"/>
    <w:rsid w:val="008B51C2"/>
    <w:rsid w:val="008E0033"/>
    <w:rsid w:val="009072D4"/>
    <w:rsid w:val="00912FF7"/>
    <w:rsid w:val="0091344A"/>
    <w:rsid w:val="00935213"/>
    <w:rsid w:val="00951FAA"/>
    <w:rsid w:val="009562BA"/>
    <w:rsid w:val="009804C1"/>
    <w:rsid w:val="009822C6"/>
    <w:rsid w:val="009A116D"/>
    <w:rsid w:val="009B40F7"/>
    <w:rsid w:val="009B70D5"/>
    <w:rsid w:val="009B70EF"/>
    <w:rsid w:val="009C731A"/>
    <w:rsid w:val="009E6512"/>
    <w:rsid w:val="009F5E4B"/>
    <w:rsid w:val="00A013C8"/>
    <w:rsid w:val="00A030EE"/>
    <w:rsid w:val="00A162BC"/>
    <w:rsid w:val="00A358B6"/>
    <w:rsid w:val="00A42CD4"/>
    <w:rsid w:val="00A534A1"/>
    <w:rsid w:val="00A73364"/>
    <w:rsid w:val="00A829D3"/>
    <w:rsid w:val="00A82A58"/>
    <w:rsid w:val="00AA4E44"/>
    <w:rsid w:val="00AB611D"/>
    <w:rsid w:val="00AC00DA"/>
    <w:rsid w:val="00AE1DA1"/>
    <w:rsid w:val="00B06E79"/>
    <w:rsid w:val="00B1012D"/>
    <w:rsid w:val="00B1075D"/>
    <w:rsid w:val="00B318F5"/>
    <w:rsid w:val="00B52EB9"/>
    <w:rsid w:val="00B81E00"/>
    <w:rsid w:val="00B825B5"/>
    <w:rsid w:val="00B91550"/>
    <w:rsid w:val="00B9296E"/>
    <w:rsid w:val="00BA0230"/>
    <w:rsid w:val="00BA43EB"/>
    <w:rsid w:val="00BB0E0F"/>
    <w:rsid w:val="00BC5D7D"/>
    <w:rsid w:val="00BC7B18"/>
    <w:rsid w:val="00BD1E11"/>
    <w:rsid w:val="00BF2CB1"/>
    <w:rsid w:val="00BF4C84"/>
    <w:rsid w:val="00BF6C5A"/>
    <w:rsid w:val="00C02B84"/>
    <w:rsid w:val="00C10D19"/>
    <w:rsid w:val="00C15E29"/>
    <w:rsid w:val="00C161C5"/>
    <w:rsid w:val="00C21CCE"/>
    <w:rsid w:val="00C34966"/>
    <w:rsid w:val="00C37CE5"/>
    <w:rsid w:val="00C60DE6"/>
    <w:rsid w:val="00C71D2B"/>
    <w:rsid w:val="00C76709"/>
    <w:rsid w:val="00C808C6"/>
    <w:rsid w:val="00C95F44"/>
    <w:rsid w:val="00CB2901"/>
    <w:rsid w:val="00CB7E8F"/>
    <w:rsid w:val="00CC1CC6"/>
    <w:rsid w:val="00CE6D78"/>
    <w:rsid w:val="00CE7880"/>
    <w:rsid w:val="00CF0F7C"/>
    <w:rsid w:val="00D00F86"/>
    <w:rsid w:val="00D03E33"/>
    <w:rsid w:val="00D246FB"/>
    <w:rsid w:val="00D3405B"/>
    <w:rsid w:val="00D400C0"/>
    <w:rsid w:val="00D442A2"/>
    <w:rsid w:val="00D57AF8"/>
    <w:rsid w:val="00D91106"/>
    <w:rsid w:val="00D937C9"/>
    <w:rsid w:val="00DC3F54"/>
    <w:rsid w:val="00DC4774"/>
    <w:rsid w:val="00DC636A"/>
    <w:rsid w:val="00DD3846"/>
    <w:rsid w:val="00DD4020"/>
    <w:rsid w:val="00DE41E2"/>
    <w:rsid w:val="00DF12B5"/>
    <w:rsid w:val="00E10150"/>
    <w:rsid w:val="00E24ED2"/>
    <w:rsid w:val="00E31892"/>
    <w:rsid w:val="00E5080E"/>
    <w:rsid w:val="00E60F45"/>
    <w:rsid w:val="00E65307"/>
    <w:rsid w:val="00E877FB"/>
    <w:rsid w:val="00EB1928"/>
    <w:rsid w:val="00EC1E2F"/>
    <w:rsid w:val="00EC33A6"/>
    <w:rsid w:val="00EC6F95"/>
    <w:rsid w:val="00EC7C71"/>
    <w:rsid w:val="00EE1A7B"/>
    <w:rsid w:val="00EF2035"/>
    <w:rsid w:val="00EF26C0"/>
    <w:rsid w:val="00F10D74"/>
    <w:rsid w:val="00F122F0"/>
    <w:rsid w:val="00F235AC"/>
    <w:rsid w:val="00F34441"/>
    <w:rsid w:val="00F52019"/>
    <w:rsid w:val="00F57118"/>
    <w:rsid w:val="00F60460"/>
    <w:rsid w:val="00F7075F"/>
    <w:rsid w:val="00F744B1"/>
    <w:rsid w:val="00FB31AB"/>
    <w:rsid w:val="00FC60C6"/>
    <w:rsid w:val="00FD429E"/>
    <w:rsid w:val="00FE651D"/>
    <w:rsid w:val="00FE76B0"/>
    <w:rsid w:val="00FF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7204D"/>
  <w15:chartTrackingRefBased/>
  <w15:docId w15:val="{17373346-4EA3-6E42-94E9-48E517E5E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25D"/>
    <w:pPr>
      <w:spacing w:line="480" w:lineRule="auto"/>
      <w:jc w:val="both"/>
    </w:pPr>
    <w:rPr>
      <w:rFonts w:asciiTheme="majorBidi" w:eastAsia="Times New Roman" w:hAnsiTheme="majorBid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25D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5D3B35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4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4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8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8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39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9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42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5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0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7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74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4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09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85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5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9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90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2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1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07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73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8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5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6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2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9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4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90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6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9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76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0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8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7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51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0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1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0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0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3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1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9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5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85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2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2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76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0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1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1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3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5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84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9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8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7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9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8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9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62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61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92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31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8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0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8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5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6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17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0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7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79</Words>
  <Characters>9006</Characters>
  <Application>Microsoft Office Word</Application>
  <DocSecurity>0</DocSecurity>
  <Lines>75</Lines>
  <Paragraphs>21</Paragraphs>
  <ScaleCrop>false</ScaleCrop>
  <Company/>
  <LinksUpToDate>false</LinksUpToDate>
  <CharactersWithSpaces>1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Tahamtan</dc:creator>
  <cp:keywords/>
  <dc:description/>
  <cp:lastModifiedBy>Iman Tahamtan</cp:lastModifiedBy>
  <cp:revision>4</cp:revision>
  <dcterms:created xsi:type="dcterms:W3CDTF">2021-07-13T15:48:00Z</dcterms:created>
  <dcterms:modified xsi:type="dcterms:W3CDTF">2021-07-29T13:37:00Z</dcterms:modified>
</cp:coreProperties>
</file>